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16B" w14:textId="77777777" w:rsidR="00000000" w:rsidRPr="00566938" w:rsidRDefault="00A93A08" w:rsidP="00D7498A">
      <w:pPr>
        <w:jc w:val="center"/>
      </w:pPr>
      <w:r w:rsidRPr="00566938">
        <w:rPr>
          <w:noProof/>
          <w:lang w:val="en-US"/>
        </w:rPr>
        <w:drawing>
          <wp:inline distT="0" distB="0" distL="0" distR="0" wp14:anchorId="547B5591" wp14:editId="1A8E8122">
            <wp:extent cx="4572000" cy="2743200"/>
            <wp:effectExtent l="0" t="0" r="0" b="0"/>
            <wp:docPr id="1" name="Grafi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1EAC268" w14:textId="77777777" w:rsidR="00D7498A" w:rsidRPr="00566938" w:rsidRDefault="00D7498A"/>
    <w:p w14:paraId="0630F623" w14:textId="77777777" w:rsidR="00D7498A" w:rsidRPr="00566938" w:rsidRDefault="00D7498A" w:rsidP="007F6EA7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66938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FF46B6" w:rsidRPr="00566938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5669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6B6" w:rsidRPr="005669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66938">
        <w:rPr>
          <w:rFonts w:ascii="Times New Roman" w:hAnsi="Times New Roman" w:cs="Times New Roman"/>
          <w:sz w:val="24"/>
          <w:szCs w:val="24"/>
          <w:lang w:val="en-US"/>
        </w:rPr>
        <w:t xml:space="preserve"> Sensory analysis results of heat-treated sa</w:t>
      </w:r>
      <w:r w:rsidR="00FF46B6" w:rsidRPr="00566938">
        <w:rPr>
          <w:rFonts w:ascii="Times New Roman" w:hAnsi="Times New Roman" w:cs="Times New Roman"/>
          <w:sz w:val="24"/>
          <w:szCs w:val="24"/>
          <w:lang w:val="en-US"/>
        </w:rPr>
        <w:t>usages with pomegranate flower extract</w:t>
      </w:r>
    </w:p>
    <w:p w14:paraId="1F5F54D7" w14:textId="77777777" w:rsidR="007F6EA7" w:rsidRPr="00566938" w:rsidRDefault="007F6EA7" w:rsidP="007F6EA7">
      <w:pPr>
        <w:spacing w:after="0"/>
        <w:jc w:val="center"/>
        <w:rPr>
          <w:lang w:val="en-US"/>
        </w:rPr>
      </w:pPr>
      <w:r w:rsidRPr="00566938">
        <w:rPr>
          <w:rFonts w:ascii="Times New Roman" w:hAnsi="Times New Roman"/>
          <w:sz w:val="20"/>
          <w:szCs w:val="20"/>
          <w:lang w:val="en-US"/>
        </w:rPr>
        <w:t>Groups are defined as follows: Positive Control (150 ppm nitrite), Negative Control (no nitrite), Group 3 (100 ppm nitrite + 350 ppm aqueous pomegranate flower extract (PFE)), Group 4 (100 ppm nitrite + 200 ppm ethanolic PFE), Group 5 (50 ppm nitrite + 350 ppm aqueous PFE), Group 6 (50 ppm nitrite + 200 ppm ethanolic PFE).</w:t>
      </w:r>
    </w:p>
    <w:p w14:paraId="27467175" w14:textId="77777777" w:rsidR="007F6EA7" w:rsidRPr="00566938" w:rsidRDefault="007F6EA7" w:rsidP="00FF46B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F6EA7" w:rsidRPr="005669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tLAwMbY0NTewNDdT0lEKTi0uzszPAykwrQUAar5dgiwAAAA="/>
  </w:docVars>
  <w:rsids>
    <w:rsidRoot w:val="00847EA6"/>
    <w:rsid w:val="000A4D3E"/>
    <w:rsid w:val="000A7587"/>
    <w:rsid w:val="001158A9"/>
    <w:rsid w:val="001433BF"/>
    <w:rsid w:val="001657CC"/>
    <w:rsid w:val="002A223E"/>
    <w:rsid w:val="004307B4"/>
    <w:rsid w:val="00481AD4"/>
    <w:rsid w:val="004D145F"/>
    <w:rsid w:val="00512AB1"/>
    <w:rsid w:val="00566938"/>
    <w:rsid w:val="0062592A"/>
    <w:rsid w:val="0064411E"/>
    <w:rsid w:val="006D7F84"/>
    <w:rsid w:val="007865FF"/>
    <w:rsid w:val="007F6EA7"/>
    <w:rsid w:val="007F7C9F"/>
    <w:rsid w:val="00847EA6"/>
    <w:rsid w:val="008C10DA"/>
    <w:rsid w:val="0096552D"/>
    <w:rsid w:val="009D75B5"/>
    <w:rsid w:val="00A241AA"/>
    <w:rsid w:val="00A8243F"/>
    <w:rsid w:val="00A93A08"/>
    <w:rsid w:val="00C17393"/>
    <w:rsid w:val="00CD7251"/>
    <w:rsid w:val="00D42AF3"/>
    <w:rsid w:val="00D7498A"/>
    <w:rsid w:val="00F74FBA"/>
    <w:rsid w:val="00FA2950"/>
    <w:rsid w:val="00FF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C5369C"/>
  <w15:chartTrackingRefBased/>
  <w15:docId w15:val="{EC46868F-96EE-467C-80B6-717722E6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657C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158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57C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20">
    <w:name w:val="見出し 2 (文字)"/>
    <w:basedOn w:val="a0"/>
    <w:link w:val="2"/>
    <w:uiPriority w:val="9"/>
    <w:rsid w:val="001158A9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01793525809273"/>
          <c:y val="0.14608377077865267"/>
          <c:w val="0.48025503062117236"/>
          <c:h val="0.79348388743073783"/>
        </c:manualLayout>
      </c:layout>
      <c:radarChart>
        <c:radarStyle val="marker"/>
        <c:varyColors val="0"/>
        <c:ser>
          <c:idx val="0"/>
          <c:order val="0"/>
          <c:tx>
            <c:strRef>
              <c:f>duyusal!$H$2</c:f>
              <c:strCache>
                <c:ptCount val="1"/>
                <c:pt idx="0">
                  <c:v>Positive Control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2:$N$2</c:f>
              <c:numCache>
                <c:formatCode>General</c:formatCode>
                <c:ptCount val="6"/>
                <c:pt idx="0">
                  <c:v>7.7272727272727275</c:v>
                </c:pt>
                <c:pt idx="1">
                  <c:v>7.5454545454545459</c:v>
                </c:pt>
                <c:pt idx="2">
                  <c:v>6.2727272727272725</c:v>
                </c:pt>
                <c:pt idx="3">
                  <c:v>6.2727272727272725</c:v>
                </c:pt>
                <c:pt idx="4">
                  <c:v>7.7272727272727275</c:v>
                </c:pt>
                <c:pt idx="5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78-4060-B38F-82DE9ACD8E5F}"/>
            </c:ext>
          </c:extLst>
        </c:ser>
        <c:ser>
          <c:idx val="1"/>
          <c:order val="1"/>
          <c:tx>
            <c:strRef>
              <c:f>duyusal!$H$3</c:f>
              <c:strCache>
                <c:ptCount val="1"/>
                <c:pt idx="0">
                  <c:v>Negative Control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5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3:$N$3</c:f>
              <c:numCache>
                <c:formatCode>General</c:formatCode>
                <c:ptCount val="6"/>
                <c:pt idx="0">
                  <c:v>5</c:v>
                </c:pt>
                <c:pt idx="1">
                  <c:v>5.833333333333333</c:v>
                </c:pt>
                <c:pt idx="2">
                  <c:v>6.833333333333333</c:v>
                </c:pt>
                <c:pt idx="3">
                  <c:v>6.25</c:v>
                </c:pt>
                <c:pt idx="4">
                  <c:v>5.666666666666667</c:v>
                </c:pt>
                <c:pt idx="5">
                  <c:v>6.91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78-4060-B38F-82DE9ACD8E5F}"/>
            </c:ext>
          </c:extLst>
        </c:ser>
        <c:ser>
          <c:idx val="2"/>
          <c:order val="2"/>
          <c:tx>
            <c:strRef>
              <c:f>duyusal!$H$4</c:f>
              <c:strCache>
                <c:ptCount val="1"/>
                <c:pt idx="0">
                  <c:v>Group 1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4:$N$4</c:f>
              <c:numCache>
                <c:formatCode>General</c:formatCode>
                <c:ptCount val="6"/>
                <c:pt idx="0">
                  <c:v>6.25</c:v>
                </c:pt>
                <c:pt idx="1">
                  <c:v>6.083333333333333</c:v>
                </c:pt>
                <c:pt idx="2">
                  <c:v>6.75</c:v>
                </c:pt>
                <c:pt idx="3">
                  <c:v>6.166666666666667</c:v>
                </c:pt>
                <c:pt idx="4">
                  <c:v>6.75</c:v>
                </c:pt>
                <c:pt idx="5">
                  <c:v>6.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78-4060-B38F-82DE9ACD8E5F}"/>
            </c:ext>
          </c:extLst>
        </c:ser>
        <c:ser>
          <c:idx val="3"/>
          <c:order val="3"/>
          <c:tx>
            <c:strRef>
              <c:f>duyusal!$H$5</c:f>
              <c:strCache>
                <c:ptCount val="1"/>
                <c:pt idx="0">
                  <c:v>Group 2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9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5:$N$5</c:f>
              <c:numCache>
                <c:formatCode>General</c:formatCode>
                <c:ptCount val="6"/>
                <c:pt idx="0">
                  <c:v>6.583333333333333</c:v>
                </c:pt>
                <c:pt idx="1">
                  <c:v>6.583333333333333</c:v>
                </c:pt>
                <c:pt idx="2">
                  <c:v>6.25</c:v>
                </c:pt>
                <c:pt idx="3">
                  <c:v>6.583333333333333</c:v>
                </c:pt>
                <c:pt idx="4">
                  <c:v>6.166666666666667</c:v>
                </c:pt>
                <c:pt idx="5">
                  <c:v>6.58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78-4060-B38F-82DE9ACD8E5F}"/>
            </c:ext>
          </c:extLst>
        </c:ser>
        <c:ser>
          <c:idx val="4"/>
          <c:order val="4"/>
          <c:tx>
            <c:strRef>
              <c:f>duyusal!$H$6</c:f>
              <c:strCache>
                <c:ptCount val="1"/>
                <c:pt idx="0">
                  <c:v>Group 3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3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6:$N$6</c:f>
              <c:numCache>
                <c:formatCode>General</c:formatCode>
                <c:ptCount val="6"/>
                <c:pt idx="0">
                  <c:v>6.833333333333333</c:v>
                </c:pt>
                <c:pt idx="1">
                  <c:v>6.416666666666667</c:v>
                </c:pt>
                <c:pt idx="2">
                  <c:v>6.5</c:v>
                </c:pt>
                <c:pt idx="3">
                  <c:v>7.083333333333333</c:v>
                </c:pt>
                <c:pt idx="4">
                  <c:v>6.833333333333333</c:v>
                </c:pt>
                <c:pt idx="5">
                  <c:v>6.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D78-4060-B38F-82DE9ACD8E5F}"/>
            </c:ext>
          </c:extLst>
        </c:ser>
        <c:ser>
          <c:idx val="5"/>
          <c:order val="5"/>
          <c:tx>
            <c:strRef>
              <c:f>duyusal!$H$7</c:f>
              <c:strCache>
                <c:ptCount val="1"/>
                <c:pt idx="0">
                  <c:v>Group 4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6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7:$N$7</c:f>
              <c:numCache>
                <c:formatCode>General</c:formatCode>
                <c:ptCount val="6"/>
                <c:pt idx="0">
                  <c:v>6.75</c:v>
                </c:pt>
                <c:pt idx="1">
                  <c:v>7.166666666666667</c:v>
                </c:pt>
                <c:pt idx="2">
                  <c:v>6.833333333333333</c:v>
                </c:pt>
                <c:pt idx="3">
                  <c:v>6</c:v>
                </c:pt>
                <c:pt idx="4">
                  <c:v>6.583333333333333</c:v>
                </c:pt>
                <c:pt idx="5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D78-4060-B38F-82DE9ACD8E5F}"/>
            </c:ext>
          </c:extLst>
        </c:ser>
        <c:ser>
          <c:idx val="6"/>
          <c:order val="6"/>
          <c:tx>
            <c:strRef>
              <c:f>duyusal!$H$8</c:f>
              <c:strCache>
                <c:ptCount val="1"/>
                <c:pt idx="0">
                  <c:v>Group 5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8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8:$N$8</c:f>
              <c:numCache>
                <c:formatCode>General</c:formatCode>
                <c:ptCount val="6"/>
                <c:pt idx="0">
                  <c:v>6.416666666666667</c:v>
                </c:pt>
                <c:pt idx="1">
                  <c:v>7.083333333333333</c:v>
                </c:pt>
                <c:pt idx="2">
                  <c:v>6.25</c:v>
                </c:pt>
                <c:pt idx="3">
                  <c:v>6.166666666666667</c:v>
                </c:pt>
                <c:pt idx="4">
                  <c:v>6.25</c:v>
                </c:pt>
                <c:pt idx="5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C4-4276-A0B1-7738BD904539}"/>
            </c:ext>
          </c:extLst>
        </c:ser>
        <c:ser>
          <c:idx val="7"/>
          <c:order val="7"/>
          <c:tx>
            <c:strRef>
              <c:f>duyusal!$H$9</c:f>
              <c:strCache>
                <c:ptCount val="1"/>
                <c:pt idx="0">
                  <c:v>Group 6</c:v>
                </c:pt>
              </c:strCache>
            </c:strRef>
          </c:tx>
          <c:spPr>
            <a:ln w="25400" cap="rnd" cmpd="sng" algn="ctr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uyusal!$I$1:$N$1</c:f>
              <c:strCache>
                <c:ptCount val="6"/>
                <c:pt idx="0">
                  <c:v>Exterior color</c:v>
                </c:pt>
                <c:pt idx="1">
                  <c:v>Section color</c:v>
                </c:pt>
                <c:pt idx="2">
                  <c:v>Odor</c:v>
                </c:pt>
                <c:pt idx="3">
                  <c:v>Aroma</c:v>
                </c:pt>
                <c:pt idx="4">
                  <c:v>Texture</c:v>
                </c:pt>
                <c:pt idx="5">
                  <c:v>Overall acceptability</c:v>
                </c:pt>
              </c:strCache>
            </c:strRef>
          </c:cat>
          <c:val>
            <c:numRef>
              <c:f>duyusal!$I$9:$N$9</c:f>
              <c:numCache>
                <c:formatCode>General</c:formatCode>
                <c:ptCount val="6"/>
                <c:pt idx="0">
                  <c:v>6.916666666666667</c:v>
                </c:pt>
                <c:pt idx="1">
                  <c:v>6.9230769230769234</c:v>
                </c:pt>
                <c:pt idx="2">
                  <c:v>6.615384615384615</c:v>
                </c:pt>
                <c:pt idx="3">
                  <c:v>6</c:v>
                </c:pt>
                <c:pt idx="4">
                  <c:v>6.5384615384615383</c:v>
                </c:pt>
                <c:pt idx="5">
                  <c:v>5.6153846153846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C4-4276-A0B1-7738BD9045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152688"/>
        <c:axId val="65157040"/>
      </c:radarChart>
      <c:catAx>
        <c:axId val="6515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57040"/>
        <c:crosses val="autoZero"/>
        <c:auto val="1"/>
        <c:lblAlgn val="ctr"/>
        <c:lblOffset val="100"/>
        <c:noMultiLvlLbl val="0"/>
      </c:catAx>
      <c:valAx>
        <c:axId val="65157040"/>
        <c:scaling>
          <c:orientation val="minMax"/>
          <c:max val="8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5268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284645669291351"/>
          <c:y val="0.10338291046952466"/>
          <c:w val="0.22048687664041994"/>
          <c:h val="0.821011956838728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50196"/>
        </a:schemeClr>
      </a:solidFill>
      <a:ln w="25400">
        <a:solidFill>
          <a:schemeClr val="phClr"/>
        </a:solidFill>
        <a:prstDash val="sysDot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50196"/>
        </a:schemeClr>
      </a:solidFill>
      <a:ln w="25400">
        <a:solidFill>
          <a:schemeClr val="phClr"/>
        </a:solidFill>
        <a:prstDash val="sysDot"/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5400" cap="rnd" cmpd="sng" algn="ctr">
        <a:solidFill>
          <a:schemeClr val="phClr"/>
        </a:solidFill>
        <a:prstDash val="sysDot"/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zanur var</dc:creator>
  <cp:keywords/>
  <dc:description/>
  <cp:lastModifiedBy>日畜事務局</cp:lastModifiedBy>
  <cp:revision>16</cp:revision>
  <dcterms:created xsi:type="dcterms:W3CDTF">2022-10-14T06:59:00Z</dcterms:created>
  <dcterms:modified xsi:type="dcterms:W3CDTF">2025-01-30T07:36:00Z</dcterms:modified>
</cp:coreProperties>
</file>